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5CEF" w14:textId="77777777" w:rsidR="00541385" w:rsidRDefault="00541385" w:rsidP="00541385">
      <w:pPr>
        <w:spacing w:line="360" w:lineRule="auto"/>
        <w:rPr>
          <w:b/>
        </w:rPr>
      </w:pPr>
      <w:r>
        <w:rPr>
          <w:b/>
        </w:rPr>
        <w:t xml:space="preserve">Supplemental </w:t>
      </w:r>
      <w:r w:rsidRPr="00470785">
        <w:rPr>
          <w:rFonts w:hint="eastAsia"/>
          <w:b/>
        </w:rPr>
        <w:t>Table 1 .</w:t>
      </w:r>
      <w:r w:rsidRPr="00470785">
        <w:rPr>
          <w:b/>
        </w:rPr>
        <w:t xml:space="preserve"> Sample ID and Pathogens contained</w:t>
      </w:r>
    </w:p>
    <w:tbl>
      <w:tblPr>
        <w:tblpPr w:leftFromText="180" w:rightFromText="180" w:horzAnchor="margin" w:tblpY="5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410"/>
        <w:gridCol w:w="927"/>
        <w:gridCol w:w="928"/>
        <w:gridCol w:w="927"/>
        <w:gridCol w:w="928"/>
        <w:gridCol w:w="927"/>
        <w:gridCol w:w="928"/>
        <w:gridCol w:w="927"/>
        <w:gridCol w:w="928"/>
        <w:gridCol w:w="927"/>
        <w:gridCol w:w="928"/>
      </w:tblGrid>
      <w:tr w:rsidR="00541385" w14:paraId="7CC3C1D3" w14:textId="77777777" w:rsidTr="003211E0">
        <w:tc>
          <w:tcPr>
            <w:tcW w:w="988" w:type="dxa"/>
            <w:vMerge w:val="restart"/>
            <w:shd w:val="clear" w:color="auto" w:fill="auto"/>
          </w:tcPr>
          <w:p w14:paraId="19EEEC68" w14:textId="77777777" w:rsidR="00541385" w:rsidRDefault="00541385" w:rsidP="003211E0">
            <w:r>
              <w:rPr>
                <w:rFonts w:hint="eastAsia"/>
              </w:rPr>
              <w:t>N</w:t>
            </w:r>
            <w:r>
              <w:t>o. of sample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DF0125E" w14:textId="77777777" w:rsidR="00541385" w:rsidRDefault="00541385" w:rsidP="003211E0">
            <w:r>
              <w:t>Pathogens</w:t>
            </w:r>
          </w:p>
          <w:p w14:paraId="7DFD9003" w14:textId="77777777" w:rsidR="00541385" w:rsidRDefault="00541385" w:rsidP="003211E0">
            <w:r>
              <w:t>contained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038ACAA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T</w:t>
            </w:r>
            <w:r>
              <w:t>iter</w:t>
            </w:r>
          </w:p>
          <w:p w14:paraId="7E8C9951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（</w:t>
            </w:r>
            <w:r>
              <w:t>cfu</w:t>
            </w:r>
            <w:r>
              <w:rPr>
                <w:rFonts w:hint="eastAsia"/>
              </w:rPr>
              <w:t>/</w:t>
            </w:r>
            <w:r>
              <w:t>ml or copies/ml</w:t>
            </w:r>
            <w:r>
              <w:rPr>
                <w:rFonts w:hint="eastAsia"/>
              </w:rPr>
              <w:t>）</w:t>
            </w:r>
          </w:p>
        </w:tc>
        <w:tc>
          <w:tcPr>
            <w:tcW w:w="9275" w:type="dxa"/>
            <w:gridSpan w:val="10"/>
            <w:shd w:val="clear" w:color="auto" w:fill="auto"/>
          </w:tcPr>
          <w:p w14:paraId="72E2AAEA" w14:textId="77777777" w:rsidR="00541385" w:rsidRDefault="00541385" w:rsidP="003211E0">
            <w:pPr>
              <w:jc w:val="center"/>
            </w:pPr>
            <w:r>
              <w:t>No</w:t>
            </w:r>
            <w:r>
              <w:rPr>
                <w:rFonts w:hint="eastAsia"/>
              </w:rPr>
              <w:t xml:space="preserve">. </w:t>
            </w:r>
            <w:r>
              <w:t>of sub-samples</w:t>
            </w:r>
          </w:p>
        </w:tc>
      </w:tr>
      <w:tr w:rsidR="00541385" w14:paraId="19DFD1BF" w14:textId="77777777" w:rsidTr="003211E0">
        <w:trPr>
          <w:trHeight w:val="806"/>
        </w:trPr>
        <w:tc>
          <w:tcPr>
            <w:tcW w:w="988" w:type="dxa"/>
            <w:vMerge/>
            <w:shd w:val="clear" w:color="auto" w:fill="auto"/>
          </w:tcPr>
          <w:p w14:paraId="7CEFAE5D" w14:textId="77777777" w:rsidR="00541385" w:rsidRDefault="00541385" w:rsidP="003211E0"/>
        </w:tc>
        <w:tc>
          <w:tcPr>
            <w:tcW w:w="1275" w:type="dxa"/>
            <w:vMerge/>
            <w:shd w:val="clear" w:color="auto" w:fill="auto"/>
          </w:tcPr>
          <w:p w14:paraId="12012996" w14:textId="77777777" w:rsidR="00541385" w:rsidRDefault="00541385" w:rsidP="003211E0"/>
        </w:tc>
        <w:tc>
          <w:tcPr>
            <w:tcW w:w="2410" w:type="dxa"/>
            <w:vMerge/>
            <w:shd w:val="clear" w:color="auto" w:fill="auto"/>
            <w:vAlign w:val="center"/>
          </w:tcPr>
          <w:p w14:paraId="51A52673" w14:textId="77777777" w:rsidR="00541385" w:rsidRDefault="00541385" w:rsidP="003211E0">
            <w:pPr>
              <w:jc w:val="center"/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47C0E424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Microbial DNA-ILL</w:t>
            </w:r>
          </w:p>
          <w:p w14:paraId="4DFD152A" w14:textId="77777777" w:rsidR="00541385" w:rsidRPr="00BF1973" w:rsidRDefault="00541385" w:rsidP="003211E0">
            <w:pPr>
              <w:jc w:val="center"/>
              <w:rPr>
                <w:b/>
                <w:sz w:val="18"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14:paraId="0121CF2B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Microbial DNA-NEB</w:t>
            </w:r>
          </w:p>
          <w:p w14:paraId="09154F1C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11889847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 DNA-ILL</w:t>
            </w:r>
          </w:p>
          <w:p w14:paraId="40469620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14:paraId="6EFA1FE7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 DNA-NEB</w:t>
            </w:r>
          </w:p>
          <w:p w14:paraId="0CA6D403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77202A90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 NA-ILL</w:t>
            </w:r>
          </w:p>
          <w:p w14:paraId="280DCE59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14:paraId="34B205DF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</w:t>
            </w:r>
          </w:p>
          <w:p w14:paraId="2C98182D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NA-NEB</w:t>
            </w:r>
          </w:p>
          <w:p w14:paraId="61E439DB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0B8C79A7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</w:t>
            </w:r>
          </w:p>
          <w:p w14:paraId="2723AF25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RNA-ILL</w:t>
            </w:r>
          </w:p>
          <w:p w14:paraId="1F02F01E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14:paraId="4EC261ED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Total</w:t>
            </w:r>
          </w:p>
          <w:p w14:paraId="12338F53" w14:textId="77777777" w:rsidR="00541385" w:rsidRPr="00BF1973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BF1973">
              <w:rPr>
                <w:b/>
                <w:sz w:val="18"/>
              </w:rPr>
              <w:t>RNA-NEB</w:t>
            </w:r>
          </w:p>
          <w:p w14:paraId="5F0E2EE7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3E2A4642" w14:textId="77777777" w:rsidR="00541385" w:rsidRPr="00BF1973" w:rsidRDefault="00541385" w:rsidP="003211E0">
            <w:pPr>
              <w:spacing w:line="240" w:lineRule="exact"/>
              <w:jc w:val="center"/>
              <w:rPr>
                <w:rFonts w:hint="eastAsia"/>
                <w:b/>
                <w:sz w:val="18"/>
              </w:rPr>
            </w:pPr>
            <w:r w:rsidRPr="00BF1973">
              <w:rPr>
                <w:b/>
                <w:sz w:val="18"/>
              </w:rPr>
              <w:t>WTA-ILL</w:t>
            </w:r>
          </w:p>
          <w:p w14:paraId="76D632DB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  <w:tc>
          <w:tcPr>
            <w:tcW w:w="928" w:type="dxa"/>
            <w:shd w:val="clear" w:color="auto" w:fill="auto"/>
            <w:vAlign w:val="bottom"/>
          </w:tcPr>
          <w:p w14:paraId="1269F672" w14:textId="77777777" w:rsidR="00541385" w:rsidRPr="00BF1973" w:rsidRDefault="00541385" w:rsidP="003211E0">
            <w:pPr>
              <w:spacing w:line="240" w:lineRule="exact"/>
              <w:jc w:val="center"/>
              <w:rPr>
                <w:rFonts w:hint="eastAsia"/>
                <w:b/>
                <w:sz w:val="18"/>
              </w:rPr>
            </w:pPr>
            <w:r w:rsidRPr="00BF1973">
              <w:rPr>
                <w:b/>
                <w:sz w:val="18"/>
              </w:rPr>
              <w:t>WTA-NEB</w:t>
            </w:r>
          </w:p>
          <w:p w14:paraId="062022B3" w14:textId="77777777" w:rsidR="00541385" w:rsidRPr="00BF1973" w:rsidRDefault="00541385" w:rsidP="003211E0">
            <w:pPr>
              <w:jc w:val="center"/>
              <w:rPr>
                <w:b/>
              </w:rPr>
            </w:pPr>
          </w:p>
        </w:tc>
      </w:tr>
      <w:tr w:rsidR="00541385" w14:paraId="42A15AE7" w14:textId="77777777" w:rsidTr="003211E0">
        <w:tc>
          <w:tcPr>
            <w:tcW w:w="988" w:type="dxa"/>
            <w:shd w:val="clear" w:color="auto" w:fill="auto"/>
          </w:tcPr>
          <w:p w14:paraId="3A7E4003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186A92B3" w14:textId="77777777" w:rsidR="00541385" w:rsidRDefault="00541385" w:rsidP="003211E0">
            <w:pPr>
              <w:jc w:val="center"/>
            </w:pPr>
          </w:p>
          <w:p w14:paraId="4B8AAE2D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Spn</w:t>
            </w:r>
          </w:p>
        </w:tc>
        <w:tc>
          <w:tcPr>
            <w:tcW w:w="2410" w:type="dxa"/>
            <w:shd w:val="clear" w:color="auto" w:fill="auto"/>
          </w:tcPr>
          <w:p w14:paraId="2248C353" w14:textId="77777777" w:rsidR="00541385" w:rsidRPr="00C7288D" w:rsidRDefault="00541385" w:rsidP="003211E0">
            <w:pPr>
              <w:jc w:val="center"/>
            </w:pPr>
            <w:r>
              <w:rPr>
                <w:rFonts w:hint="eastAsia"/>
              </w:rPr>
              <w:t>10</w:t>
            </w:r>
            <w:r w:rsidRPr="002B2D0C">
              <w:rPr>
                <w:rFonts w:hint="eastAsia"/>
                <w:vertAlign w:val="superscript"/>
              </w:rPr>
              <w:t>6</w:t>
            </w:r>
            <w:r w:rsidRPr="002B2D0C">
              <w:rPr>
                <w:vertAlign w:val="superscript"/>
              </w:rPr>
              <w:t xml:space="preserve"> 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C7A0BD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125E66A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605552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59FF76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4E23202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4A5548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65A8F57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DDEC7EE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6A8B12F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0A202A3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24BE14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40E7E98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B1B5539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54ABB857" w14:textId="77777777" w:rsidTr="003211E0">
        <w:tc>
          <w:tcPr>
            <w:tcW w:w="988" w:type="dxa"/>
            <w:shd w:val="clear" w:color="auto" w:fill="auto"/>
          </w:tcPr>
          <w:p w14:paraId="432918AC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  <w:vMerge/>
            <w:shd w:val="clear" w:color="auto" w:fill="auto"/>
          </w:tcPr>
          <w:p w14:paraId="1AA466A3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30024120" w14:textId="77777777" w:rsidR="00541385" w:rsidRDefault="00541385" w:rsidP="003211E0">
            <w:pPr>
              <w:jc w:val="center"/>
            </w:pPr>
            <w:r>
              <w:t>5 X 10</w:t>
            </w:r>
            <w:r w:rsidRPr="002B2D0C">
              <w:rPr>
                <w:vertAlign w:val="superscript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1892E2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6BCA3F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DEA7EEF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81498F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93D75E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5E1ED66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75D35E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DE99C36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561A8D6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3B03EDA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B680A2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159AB7E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814E540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7568B88F" w14:textId="77777777" w:rsidTr="003211E0">
        <w:tc>
          <w:tcPr>
            <w:tcW w:w="988" w:type="dxa"/>
            <w:shd w:val="clear" w:color="auto" w:fill="auto"/>
          </w:tcPr>
          <w:p w14:paraId="5ACBD79E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5" w:type="dxa"/>
            <w:vMerge/>
            <w:shd w:val="clear" w:color="auto" w:fill="auto"/>
          </w:tcPr>
          <w:p w14:paraId="591BA575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14A76A46" w14:textId="77777777" w:rsidR="00541385" w:rsidRDefault="00541385" w:rsidP="003211E0">
            <w:pPr>
              <w:jc w:val="center"/>
            </w:pPr>
            <w:r>
              <w:t>10</w:t>
            </w:r>
            <w:r w:rsidRPr="002B2D0C">
              <w:rPr>
                <w:vertAlign w:val="superscript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5A4C110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C8F878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94E7A71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2BC105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3CB20B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2B3AB4F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1BFB57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2A15FD0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3E5704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41112BC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E087FF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7217C51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AAB36F8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15613D5C" w14:textId="77777777" w:rsidTr="003211E0">
        <w:tc>
          <w:tcPr>
            <w:tcW w:w="988" w:type="dxa"/>
            <w:shd w:val="clear" w:color="auto" w:fill="auto"/>
          </w:tcPr>
          <w:p w14:paraId="4D7D3870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7EB0F81" w14:textId="77777777" w:rsidR="00541385" w:rsidRDefault="00541385" w:rsidP="003211E0">
            <w:pPr>
              <w:jc w:val="center"/>
            </w:pPr>
          </w:p>
          <w:p w14:paraId="6FBEBA80" w14:textId="77777777" w:rsidR="00541385" w:rsidRDefault="00541385" w:rsidP="003211E0">
            <w:pPr>
              <w:jc w:val="center"/>
            </w:pPr>
            <w:r>
              <w:t>E.</w:t>
            </w:r>
            <w:r w:rsidRPr="00AE1F40">
              <w:t xml:space="preserve"> coli</w:t>
            </w:r>
          </w:p>
          <w:p w14:paraId="0305BD42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0E3A5117" w14:textId="77777777" w:rsidR="00541385" w:rsidRPr="00630012" w:rsidRDefault="00541385" w:rsidP="003211E0">
            <w:pPr>
              <w:ind w:firstLineChars="450" w:firstLine="945"/>
            </w:pPr>
            <w:r>
              <w:rPr>
                <w:rFonts w:hint="eastAsia"/>
              </w:rPr>
              <w:t>10</w:t>
            </w:r>
            <w:r w:rsidRPr="002B2D0C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E45971A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EC2B6A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EE7235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4431991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D38B78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3E58670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47637311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D424118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1C8217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5B8B3B6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49D3330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65938EF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7E9F4CD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76ECE7F4" w14:textId="77777777" w:rsidTr="003211E0">
        <w:tc>
          <w:tcPr>
            <w:tcW w:w="988" w:type="dxa"/>
            <w:shd w:val="clear" w:color="auto" w:fill="auto"/>
          </w:tcPr>
          <w:p w14:paraId="4E7BA09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vMerge/>
            <w:shd w:val="clear" w:color="auto" w:fill="auto"/>
          </w:tcPr>
          <w:p w14:paraId="77CC2368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6D773E38" w14:textId="77777777" w:rsidR="00541385" w:rsidRPr="00630012" w:rsidRDefault="00541385" w:rsidP="003211E0">
            <w:pPr>
              <w:jc w:val="center"/>
            </w:pPr>
            <w:r w:rsidRPr="00630012">
              <w:t>5 X 10</w:t>
            </w:r>
            <w:r w:rsidRPr="002B2D0C">
              <w:rPr>
                <w:vertAlign w:val="superscript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29AEAD9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C304E1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430983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74CDB0A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A7BCCA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A67CB9B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AFAF38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85CF2B0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0D6F46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16BACB4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1ACD2460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AF92615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336C33D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57E4D00A" w14:textId="77777777" w:rsidTr="003211E0">
        <w:tc>
          <w:tcPr>
            <w:tcW w:w="988" w:type="dxa"/>
            <w:shd w:val="clear" w:color="auto" w:fill="auto"/>
          </w:tcPr>
          <w:p w14:paraId="798B71F3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5" w:type="dxa"/>
            <w:vMerge/>
            <w:shd w:val="clear" w:color="auto" w:fill="auto"/>
          </w:tcPr>
          <w:p w14:paraId="759F7049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00A387DA" w14:textId="77777777" w:rsidR="00541385" w:rsidRDefault="00541385" w:rsidP="003211E0">
            <w:pPr>
              <w:jc w:val="center"/>
            </w:pPr>
            <w:r w:rsidRPr="00630012">
              <w:t>10</w:t>
            </w:r>
            <w:r w:rsidRPr="002B2D0C">
              <w:rPr>
                <w:vertAlign w:val="superscript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C9F55E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7AEDF4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AB9594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3A3329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6D82CF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E41A0FF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6CA495A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96CDF22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0B8E23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FCBEB31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D0A970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A500A41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BA65A59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75E2DF5C" w14:textId="77777777" w:rsidTr="003211E0">
        <w:tc>
          <w:tcPr>
            <w:tcW w:w="988" w:type="dxa"/>
            <w:shd w:val="clear" w:color="auto" w:fill="auto"/>
          </w:tcPr>
          <w:p w14:paraId="000DE2F5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7</w:t>
            </w:r>
            <w:r>
              <w:t>*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FC883E2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Spn +</w:t>
            </w:r>
            <w:r>
              <w:t xml:space="preserve"> E. </w:t>
            </w:r>
            <w:r w:rsidRPr="00AE1F40">
              <w:t>coli</w:t>
            </w:r>
          </w:p>
          <w:p w14:paraId="3A783564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30A51EF6" w14:textId="77777777" w:rsidR="00541385" w:rsidRPr="00A67909" w:rsidRDefault="00541385" w:rsidP="003211E0">
            <w:pPr>
              <w:ind w:firstLineChars="450" w:firstLine="945"/>
            </w:pPr>
            <w:r>
              <w:rPr>
                <w:rFonts w:hint="eastAsia"/>
              </w:rPr>
              <w:t>10</w:t>
            </w:r>
            <w:r w:rsidRPr="002B2D0C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9A190D8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63E814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lastRenderedPageBreak/>
              <w:t>-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6F1DC8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lastRenderedPageBreak/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lastRenderedPageBreak/>
              <w:t>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7A6042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lastRenderedPageBreak/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lastRenderedPageBreak/>
              <w:t>-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6FB2A1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lastRenderedPageBreak/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C8A4BA8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408558A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6A7CD3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E78DE8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DFD73D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F523C72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0E5E1EB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E18BBA0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6AD00A7A" w14:textId="77777777" w:rsidTr="003211E0">
        <w:tc>
          <w:tcPr>
            <w:tcW w:w="988" w:type="dxa"/>
            <w:shd w:val="clear" w:color="auto" w:fill="auto"/>
          </w:tcPr>
          <w:p w14:paraId="1B9FBE6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8</w:t>
            </w:r>
            <w:r>
              <w:t>*</w:t>
            </w:r>
          </w:p>
        </w:tc>
        <w:tc>
          <w:tcPr>
            <w:tcW w:w="1275" w:type="dxa"/>
            <w:vMerge/>
            <w:shd w:val="clear" w:color="auto" w:fill="auto"/>
          </w:tcPr>
          <w:p w14:paraId="5A57C071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737E9F24" w14:textId="77777777" w:rsidR="00541385" w:rsidRPr="00A67909" w:rsidRDefault="00541385" w:rsidP="003211E0">
            <w:pPr>
              <w:jc w:val="center"/>
            </w:pPr>
            <w:r w:rsidRPr="00630012">
              <w:t>5 X 10</w:t>
            </w:r>
            <w:r w:rsidRPr="002B2D0C">
              <w:rPr>
                <w:vertAlign w:val="superscript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BAC1E17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50B357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A0FF42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-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116137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6F5CF3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>
              <w:rPr>
                <w:b/>
                <w:sz w:val="18"/>
              </w:rPr>
              <w:t>-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F1C3F8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9BE459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38044A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AD6F7EF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3F2854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9F005E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8204F1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A86A762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72E54B2F" w14:textId="77777777" w:rsidTr="003211E0">
        <w:tc>
          <w:tcPr>
            <w:tcW w:w="988" w:type="dxa"/>
            <w:shd w:val="clear" w:color="auto" w:fill="auto"/>
          </w:tcPr>
          <w:p w14:paraId="4A2EED25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9</w:t>
            </w:r>
            <w:r>
              <w:t>*</w:t>
            </w:r>
          </w:p>
        </w:tc>
        <w:tc>
          <w:tcPr>
            <w:tcW w:w="1275" w:type="dxa"/>
            <w:vMerge/>
            <w:shd w:val="clear" w:color="auto" w:fill="auto"/>
          </w:tcPr>
          <w:p w14:paraId="054C83FB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636FD7FF" w14:textId="77777777" w:rsidR="00541385" w:rsidRDefault="00541385" w:rsidP="003211E0">
            <w:pPr>
              <w:jc w:val="center"/>
            </w:pPr>
            <w:r w:rsidRPr="00A67909">
              <w:t>10</w:t>
            </w:r>
            <w:r w:rsidRPr="002B2D0C">
              <w:rPr>
                <w:vertAlign w:val="superscript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4BE4B18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353C26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F564F8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D359A8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C76E904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>
              <w:rPr>
                <w:b/>
                <w:sz w:val="18"/>
              </w:rPr>
              <w:t>-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8D61777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84F285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FCB71F6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ADFDAD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8DB0FF2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46FF865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3D17FC3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71F329C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541385" w14:paraId="23F5B2FE" w14:textId="77777777" w:rsidTr="003211E0">
        <w:tc>
          <w:tcPr>
            <w:tcW w:w="988" w:type="dxa"/>
            <w:shd w:val="clear" w:color="auto" w:fill="auto"/>
          </w:tcPr>
          <w:p w14:paraId="618232F9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AEA5FAF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EBV</w:t>
            </w:r>
          </w:p>
        </w:tc>
        <w:tc>
          <w:tcPr>
            <w:tcW w:w="2410" w:type="dxa"/>
            <w:shd w:val="clear" w:color="auto" w:fill="auto"/>
          </w:tcPr>
          <w:p w14:paraId="6C65A59F" w14:textId="77777777" w:rsidR="00541385" w:rsidRDefault="00541385" w:rsidP="003211E0">
            <w:pPr>
              <w:jc w:val="center"/>
            </w:pPr>
            <w:r>
              <w:t xml:space="preserve">5 </w:t>
            </w:r>
            <w:r w:rsidRPr="00634C6B">
              <w:t>X 10</w:t>
            </w:r>
            <w:r w:rsidRPr="002B2D0C">
              <w:rPr>
                <w:vertAlign w:val="superscript"/>
              </w:rPr>
              <w:t>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28FB7EE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E8FDFFB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09074B3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0D9F30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44D6B5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91C0F53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14849C6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E70C634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77087DE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319145D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42ED68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10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3E9C3D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A0B70D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NEB</w:t>
            </w:r>
            <w:r w:rsidRPr="00D57762" w:rsidDel="00D57762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rFonts w:hint="eastAsia"/>
              </w:rPr>
              <w:t>10</w:t>
            </w:r>
          </w:p>
        </w:tc>
      </w:tr>
      <w:tr w:rsidR="00541385" w14:paraId="120CC420" w14:textId="77777777" w:rsidTr="003211E0">
        <w:tc>
          <w:tcPr>
            <w:tcW w:w="988" w:type="dxa"/>
            <w:shd w:val="clear" w:color="auto" w:fill="auto"/>
          </w:tcPr>
          <w:p w14:paraId="23E0728C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275" w:type="dxa"/>
            <w:vMerge/>
            <w:shd w:val="clear" w:color="auto" w:fill="auto"/>
          </w:tcPr>
          <w:p w14:paraId="74972824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65EBF1A0" w14:textId="77777777" w:rsidR="00541385" w:rsidRPr="00B46AB9" w:rsidRDefault="00541385" w:rsidP="003211E0">
            <w:pPr>
              <w:jc w:val="center"/>
            </w:pPr>
            <w:r>
              <w:t xml:space="preserve">5 </w:t>
            </w:r>
            <w:r w:rsidRPr="00634C6B">
              <w:t>X</w:t>
            </w:r>
            <w:r>
              <w:t xml:space="preserve"> 10</w:t>
            </w:r>
            <w:r w:rsidRPr="002B2D0C">
              <w:rPr>
                <w:vertAlign w:val="superscript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7A16D67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6EEDFEE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511B3A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3261A2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RPr="008B4981"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7C6607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06FEA09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30721A4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4673325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621D701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B41FC8E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D82C07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1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C1E1F80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AAB208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1</w:t>
            </w:r>
          </w:p>
        </w:tc>
      </w:tr>
      <w:tr w:rsidR="00541385" w14:paraId="291CE243" w14:textId="77777777" w:rsidTr="003211E0">
        <w:tc>
          <w:tcPr>
            <w:tcW w:w="988" w:type="dxa"/>
            <w:shd w:val="clear" w:color="auto" w:fill="auto"/>
          </w:tcPr>
          <w:p w14:paraId="0ECCBFB1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FE2A864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2410" w:type="dxa"/>
            <w:shd w:val="clear" w:color="auto" w:fill="auto"/>
          </w:tcPr>
          <w:p w14:paraId="1562DBEC" w14:textId="77777777" w:rsidR="00541385" w:rsidRDefault="00541385" w:rsidP="003211E0">
            <w:pPr>
              <w:jc w:val="center"/>
            </w:pPr>
            <w:r>
              <w:t xml:space="preserve">5 </w:t>
            </w:r>
            <w:r w:rsidRPr="00634C6B">
              <w:t>X 10</w:t>
            </w:r>
            <w:r w:rsidRPr="002B2D0C">
              <w:rPr>
                <w:vertAlign w:val="superscript"/>
              </w:rPr>
              <w:t>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C9BAD2D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B4F52EA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D2CC45C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975BFBB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5495F9F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1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AE625CF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4A45683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1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3BCD788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5EA56168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1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996CD4B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794E690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1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020D10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6006B31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2</w:t>
            </w:r>
          </w:p>
        </w:tc>
      </w:tr>
      <w:tr w:rsidR="00541385" w14:paraId="23E623DB" w14:textId="77777777" w:rsidTr="003211E0">
        <w:tc>
          <w:tcPr>
            <w:tcW w:w="988" w:type="dxa"/>
            <w:shd w:val="clear" w:color="auto" w:fill="auto"/>
          </w:tcPr>
          <w:p w14:paraId="5420E54D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275" w:type="dxa"/>
            <w:vMerge/>
            <w:shd w:val="clear" w:color="auto" w:fill="auto"/>
          </w:tcPr>
          <w:p w14:paraId="0D09A753" w14:textId="77777777" w:rsidR="00541385" w:rsidRDefault="00541385" w:rsidP="003211E0">
            <w:pPr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4664C14A" w14:textId="77777777" w:rsidR="00541385" w:rsidRPr="00B46AB9" w:rsidRDefault="00541385" w:rsidP="003211E0">
            <w:pPr>
              <w:jc w:val="center"/>
            </w:pPr>
            <w:r>
              <w:t xml:space="preserve">5 </w:t>
            </w:r>
            <w:r w:rsidRPr="00634C6B">
              <w:t>X</w:t>
            </w:r>
            <w:r>
              <w:t xml:space="preserve"> 10</w:t>
            </w:r>
            <w:r w:rsidRPr="002B2D0C">
              <w:rPr>
                <w:vertAlign w:val="superscript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2581F2F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9B105BF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73648A8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88E0775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BC0F6B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RPr="007828D5" w:rsidDel="00D57762">
              <w:rPr>
                <w:rFonts w:hint="eastAsia"/>
              </w:rPr>
              <w:t xml:space="preserve"> </w:t>
            </w:r>
            <w:r>
              <w:t>-1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4C56A7B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492934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RPr="00610374" w:rsidDel="00D57762">
              <w:rPr>
                <w:rFonts w:hint="eastAsia"/>
              </w:rPr>
              <w:t xml:space="preserve"> </w:t>
            </w:r>
            <w:r>
              <w:t>-1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629C7AB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2BDDA4A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RPr="0094591A" w:rsidDel="00D57762">
              <w:rPr>
                <w:rFonts w:hint="eastAsia"/>
              </w:rPr>
              <w:t xml:space="preserve"> </w:t>
            </w:r>
            <w:r>
              <w:t>-1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102FAC7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1A5B8926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RPr="00234AB3" w:rsidDel="00D57762">
              <w:rPr>
                <w:rFonts w:hint="eastAsia"/>
              </w:rPr>
              <w:t xml:space="preserve"> </w:t>
            </w:r>
            <w:r>
              <w:t>-1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4A93D2A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B9C3D3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13</w:t>
            </w:r>
          </w:p>
        </w:tc>
      </w:tr>
      <w:tr w:rsidR="00541385" w14:paraId="3051B164" w14:textId="77777777" w:rsidTr="003211E0">
        <w:tc>
          <w:tcPr>
            <w:tcW w:w="4673" w:type="dxa"/>
            <w:gridSpan w:val="3"/>
            <w:shd w:val="clear" w:color="auto" w:fill="auto"/>
          </w:tcPr>
          <w:p w14:paraId="4EFA421A" w14:textId="77777777" w:rsidR="00541385" w:rsidRDefault="00541385" w:rsidP="003211E0">
            <w:pPr>
              <w:jc w:val="center"/>
            </w:pPr>
            <w:r>
              <w:rPr>
                <w:rFonts w:hint="eastAsia"/>
              </w:rPr>
              <w:t>Negative contro</w:t>
            </w:r>
            <w:r>
              <w:t>l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1C6CC7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29ED615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Microbial DN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287D059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ILL</w:t>
            </w:r>
            <w:r w:rsidDel="00D57762">
              <w:t xml:space="preserve"> </w:t>
            </w:r>
            <w:r>
              <w:t>-N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F50D5C0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DN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B25046A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Total 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6270BEE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530196DB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N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F0530E3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53172CC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50DB92D" w14:textId="77777777" w:rsidR="00541385" w:rsidRPr="00D57762" w:rsidRDefault="00541385" w:rsidP="003211E0">
            <w:pPr>
              <w:spacing w:line="240" w:lineRule="exact"/>
              <w:jc w:val="center"/>
              <w:rPr>
                <w:b/>
                <w:sz w:val="18"/>
              </w:rPr>
            </w:pPr>
            <w:r w:rsidRPr="00D57762">
              <w:rPr>
                <w:b/>
                <w:sz w:val="18"/>
              </w:rPr>
              <w:t>Total</w:t>
            </w:r>
          </w:p>
          <w:p w14:paraId="0A85CE9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RN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A5419A7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ILL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768F37D" w14:textId="77777777" w:rsidR="00541385" w:rsidRDefault="00541385" w:rsidP="003211E0">
            <w:pPr>
              <w:jc w:val="center"/>
            </w:pPr>
            <w:r w:rsidRPr="00D57762">
              <w:rPr>
                <w:b/>
                <w:sz w:val="18"/>
              </w:rPr>
              <w:t>WTA-NEB</w:t>
            </w:r>
            <w:r w:rsidDel="00D57762"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>N</w:t>
            </w:r>
          </w:p>
        </w:tc>
      </w:tr>
    </w:tbl>
    <w:p w14:paraId="490F1EE5" w14:textId="77777777" w:rsidR="00541385" w:rsidRDefault="00541385" w:rsidP="00541385">
      <w:r>
        <w:rPr>
          <w:rFonts w:hint="eastAsia"/>
        </w:rPr>
        <w:t>*</w:t>
      </w:r>
      <w:r>
        <w:t xml:space="preserve"> </w:t>
      </w:r>
      <w:r w:rsidRPr="002B3BD9">
        <w:t xml:space="preserve">The content ratio of Streptococcus pneumoniae to Escherichia coli in </w:t>
      </w:r>
      <w:r>
        <w:t>these samples is 3:</w:t>
      </w:r>
      <w:r w:rsidRPr="002B3BD9">
        <w:t xml:space="preserve"> 1</w:t>
      </w:r>
      <w:r>
        <w:t>.</w:t>
      </w:r>
    </w:p>
    <w:p w14:paraId="642121AA" w14:textId="77777777" w:rsidR="00541385" w:rsidRDefault="00541385" w:rsidP="00541385">
      <w:r>
        <w:rPr>
          <w:rFonts w:hint="eastAsia"/>
        </w:rPr>
        <w:t>—</w:t>
      </w:r>
      <w:r>
        <w:rPr>
          <w:rFonts w:hint="eastAsia"/>
        </w:rPr>
        <w:t xml:space="preserve"> </w:t>
      </w:r>
      <w:r>
        <w:t>not done</w:t>
      </w:r>
    </w:p>
    <w:p w14:paraId="2615FF8A" w14:textId="77777777" w:rsidR="00C06FD5" w:rsidRDefault="00C06FD5"/>
    <w:sectPr w:rsidR="00C06FD5" w:rsidSect="005413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E0"/>
    <w:rsid w:val="00541385"/>
    <w:rsid w:val="00C06FD5"/>
    <w:rsid w:val="00F8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58E72-82AB-4BD0-92D4-747C8E11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3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Hanfang</dc:creator>
  <cp:keywords/>
  <dc:description/>
  <cp:lastModifiedBy>Jiang Hanfang</cp:lastModifiedBy>
  <cp:revision>2</cp:revision>
  <dcterms:created xsi:type="dcterms:W3CDTF">2021-12-13T08:36:00Z</dcterms:created>
  <dcterms:modified xsi:type="dcterms:W3CDTF">2021-12-13T08:37:00Z</dcterms:modified>
</cp:coreProperties>
</file>